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E5A" w:rsidRPr="00467E5A" w:rsidRDefault="002446D0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Supplementary </w:t>
      </w:r>
      <w:r w:rsidR="00966EA5">
        <w:rPr>
          <w:rFonts w:ascii="Arial" w:hAnsi="Arial"/>
          <w:sz w:val="22"/>
        </w:rPr>
        <w:t xml:space="preserve">Table </w:t>
      </w:r>
      <w:r>
        <w:rPr>
          <w:rFonts w:ascii="Arial" w:hAnsi="Arial"/>
          <w:sz w:val="22"/>
        </w:rPr>
        <w:t>S</w:t>
      </w:r>
      <w:r w:rsidR="00966EA5">
        <w:rPr>
          <w:rFonts w:ascii="Arial" w:hAnsi="Arial"/>
          <w:sz w:val="22"/>
        </w:rPr>
        <w:t>2</w:t>
      </w:r>
      <w:r w:rsidR="00167498" w:rsidRPr="00467E5A">
        <w:rPr>
          <w:rFonts w:ascii="Arial" w:hAnsi="Arial"/>
          <w:sz w:val="22"/>
        </w:rPr>
        <w:t xml:space="preserve"> </w:t>
      </w:r>
      <w:r w:rsidR="00467E5A" w:rsidRPr="00467E5A">
        <w:rPr>
          <w:rFonts w:ascii="Arial" w:hAnsi="Arial"/>
          <w:sz w:val="22"/>
        </w:rPr>
        <w:tab/>
        <w:t>Statistical analysis</w:t>
      </w:r>
    </w:p>
    <w:p w:rsidR="00167498" w:rsidRDefault="00167498"/>
    <w:tbl>
      <w:tblPr>
        <w:tblW w:w="14034" w:type="dxa"/>
        <w:tblInd w:w="-34" w:type="dxa"/>
        <w:tblLayout w:type="fixed"/>
        <w:tblLook w:val="0000"/>
      </w:tblPr>
      <w:tblGrid>
        <w:gridCol w:w="851"/>
        <w:gridCol w:w="2268"/>
        <w:gridCol w:w="1134"/>
        <w:gridCol w:w="6237"/>
        <w:gridCol w:w="1134"/>
        <w:gridCol w:w="992"/>
        <w:gridCol w:w="1418"/>
      </w:tblGrid>
      <w:tr w:rsidR="00167498" w:rsidRPr="00167498">
        <w:trPr>
          <w:trHeight w:val="24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7498" w:rsidRPr="00167498" w:rsidRDefault="00167498" w:rsidP="00167498">
            <w:pPr>
              <w:rPr>
                <w:rFonts w:ascii="Arial" w:hAnsi="Arial"/>
                <w:b/>
                <w:bCs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Figu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498" w:rsidRPr="00167498" w:rsidRDefault="00167498" w:rsidP="00167498">
            <w:pPr>
              <w:rPr>
                <w:rFonts w:ascii="Arial" w:hAnsi="Arial"/>
                <w:b/>
                <w:bCs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Test us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7498" w:rsidRPr="00167498" w:rsidRDefault="00167498" w:rsidP="00167498">
            <w:pPr>
              <w:rPr>
                <w:rFonts w:ascii="Arial" w:hAnsi="Arial"/>
                <w:b/>
                <w:bCs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Software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67498" w:rsidRPr="00167498" w:rsidRDefault="00167498" w:rsidP="00167498">
            <w:pPr>
              <w:rPr>
                <w:rFonts w:ascii="Arial" w:hAnsi="Arial"/>
                <w:b/>
                <w:bCs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7498" w:rsidRPr="00167498" w:rsidRDefault="00167498" w:rsidP="00167498">
            <w:pPr>
              <w:rPr>
                <w:rFonts w:ascii="Arial" w:hAnsi="Arial"/>
                <w:b/>
                <w:bCs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498" w:rsidRPr="00167498" w:rsidRDefault="00167498" w:rsidP="00167498">
            <w:pPr>
              <w:rPr>
                <w:rFonts w:ascii="Arial" w:hAnsi="Arial"/>
                <w:b/>
                <w:bCs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498" w:rsidRPr="00167498" w:rsidRDefault="00167498" w:rsidP="00167498">
            <w:pPr>
              <w:rPr>
                <w:rFonts w:ascii="Arial" w:hAnsi="Arial"/>
                <w:b/>
                <w:bCs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>Significance</w:t>
            </w:r>
          </w:p>
        </w:tc>
      </w:tr>
      <w:tr w:rsidR="00467E5A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Survival index: </w:t>
            </w:r>
            <w:r w:rsidR="00D15D4D" w:rsidRPr="00167498">
              <w:rPr>
                <w:rFonts w:ascii="Arial" w:hAnsi="Arial"/>
                <w:sz w:val="20"/>
                <w:szCs w:val="20"/>
                <w:lang w:val="en-GB"/>
              </w:rPr>
              <w:t>all geno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E5A" w:rsidRPr="00167498" w:rsidRDefault="007F5627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E5A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167498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167498" w:rsidRPr="00167498" w:rsidRDefault="00167498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498" w:rsidRPr="00167498" w:rsidRDefault="00167498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 w:rsidR="00467E5A"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7498" w:rsidRPr="00167498" w:rsidRDefault="00167498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67498" w:rsidRPr="00167498" w:rsidRDefault="00167498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urvival index: elavGal4, in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 w:rsidR="00467E5A">
              <w:rPr>
                <w:rFonts w:ascii="Arial" w:hAnsi="Arial"/>
                <w:sz w:val="20"/>
                <w:szCs w:val="20"/>
                <w:lang w:val="en-GB"/>
              </w:rPr>
              <w:t xml:space="preserve"> vs. 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elavGal4&gt;p35, in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7498" w:rsidRPr="00167498" w:rsidRDefault="00167498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36, 9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498" w:rsidRPr="00167498" w:rsidRDefault="00167498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6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67498" w:rsidRPr="00167498" w:rsidRDefault="00167498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467E5A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67E5A" w:rsidRPr="00B91FF9" w:rsidRDefault="00467E5A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urvival index: elavGal4, in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elavGal4&gt;spzCK, in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36, 1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467E5A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67E5A" w:rsidRPr="00B91FF9" w:rsidRDefault="00467E5A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urvival index: elavGal4, in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elavGal4&gt;Toll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10b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 in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36, 1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467E5A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67E5A" w:rsidRPr="00B91FF9" w:rsidRDefault="00467E5A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urvival index: elavGal4, in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elavGal4&gt;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DNT1CK3’+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 in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36, 17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467E5A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67E5A" w:rsidRPr="00B91FF9" w:rsidRDefault="00467E5A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urvival index: elavGal4, in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vs. 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elavGal4&gt;DNT2CK, in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36, 2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467E5A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67E5A" w:rsidRPr="00B91FF9" w:rsidRDefault="00467E5A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urvival index: 24bGal4, in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24BGal4&gt;spzCK, in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283, 36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467E5A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67E5A" w:rsidRPr="00B91FF9" w:rsidRDefault="00467E5A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urvival index: 24BGal4, in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24BGal4&gt;Toll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10b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 in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283, 2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.3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467E5A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67E5A" w:rsidRPr="00B91FF9" w:rsidRDefault="00467E5A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urvival index: 24BGal4, in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24BGal4&gt;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DNT1CK3’+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 in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283, 23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2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467E5A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67E5A" w:rsidRPr="00B91FF9" w:rsidRDefault="00467E5A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urvival index: 24BGal4, in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24BGal4&gt;DNT2CK, in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283, 1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E5A" w:rsidRPr="00167498" w:rsidRDefault="00467E5A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328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D15D4D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urvival index: all geno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7F5627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urvival index: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elavp35 9.1, in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504, 9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urvival index: chaGal4, in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chaGal4&gt;p35, in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64, 1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urvival index: elavGal4, in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elavGal4&gt;p35, in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05, 7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urvival index: elavGal4, in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 elavGal4&gt;DNT1CK3'+, in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05, 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urvival index: elavGal4, in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 elavGal4&gt;DNT2CK, in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05, 2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urvival index: elavGal4, in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 elavGal4&gt;spzCK, in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05, 109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urvival index: elavGal4, in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elavGal4&gt;dTRAF2, in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05, 107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urvival index: chaGal4, in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 chaGal4&gt;dTRAF2, in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64, 2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urvival index: 24BGal4, in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 24BGal4&gt;DNT2CK, in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83, 4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One-Way ANO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ean Muscle 4 Boutons/MSA: all geno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Mean Muscle 4 Boutons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5, 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Mean Muscle 4 Boutons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5, 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Mean Muscle 4 Boutons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elavGal4&gt;spz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5, 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Mean Muscle 4 Boutons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elavGal4&gt;DNT1CK3'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5, 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9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Mean Muscle 4 Boutons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elavGal4&gt;DNT2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5, 2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Mean Muscle 4 Boutons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24BGal4&gt;spz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5, 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6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Mean Muscle 4 Boutons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24BGal4&gt;DNT1CK3'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5, 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B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Mean Muscle 4 Boutons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24BGal4&gt;DNT2C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5, 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9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One-Way ANOV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ean Muscle 6,7 Boutons/MSA: all genotyp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Mean Muscle 6,7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Boutons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8, 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8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Mean Muscle 6,7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Boutons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8, 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Mean Muscle 6,7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Boutons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elavGal4&gt;spz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8, 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6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Mean Muscle 6,7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Boutons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elavGal4&gt;DNT1CK3'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8, 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Mean Muscle 6,7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Boutons/MSA: wt vs. 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elavGal4&gt;DNT2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8, 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3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Mean Muscle 6,7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Boutons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24BGal4&gt;spz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8, 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3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Mean Muscle 6,7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Boutons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24BGal4&gt;DNT1CK3'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8, 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9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Mean Muscle 6,7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Boutons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24BGal4&gt;DNT2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8, 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9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One-Way ANOV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Axonal terminal length Muscle 4/MSA: all genotyp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Axonal t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erminal length Muscle 4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4, 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5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Axonal t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erminal length Muscle 4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4, 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Axonal t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erminal length Muscle 4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elavGal4&gt;spz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4, 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Axonal t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erminal length Muscle 4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elavGal4&gt;DNT1CK3'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4, 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Axonal t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erminal length Muscle 4/MSA: wt vs. 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elavGal4&gt;DNT2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4, 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Axonal t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erminal length Muscle 4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24BGal4&gt;spz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4, 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8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Axonal t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erminal length Muscle 4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24BGal4&gt;DNT1CK3'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4, 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8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Axonal t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erminal length Muscle 4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24BGal4&gt;DNT2C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4, 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8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One-Way ANO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Axonal terminal length Muscle 6,7/MSA: all geno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Axonal ter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minal length Muscle 6,7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53, 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Axonal ter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minal length Muscle 6,7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53, 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Axonal ter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minal length Muscle 6,7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elavGal4&gt;spz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53, 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Axonal ter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minal length Muscle 6,7/MSA: wt vs. 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elavGal4&gt;DNT1CK3'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53, 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Axonal ter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minal length Muscle 6,7/MSA: wt vs. 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elavGal4&gt;DNT2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53, 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Axonal ter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minal length Muscle 6,7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24BGal4&gt;spz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53, 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3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Axonal ter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minal length Muscle 6,7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24BGal4&gt;DNT1CK3'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53, 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3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Axonal ter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minal length Muscle 6,7/MSA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24BGal4&gt;DNT2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53, 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One-Way ANOV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ean Muscle 4 Active zones per bouton: all genotyp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ean Muscl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e 4 Active zones per bouton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9, 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ean Mu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scle 4 Active zones per bouton: 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wt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vs. 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9, 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One-Way ANO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ean Muscle 6,7 Active zones per bouton: all geno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A9294B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ean Muscle 6,7 Active zones per bouton: wt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9, 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Mean Muscle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6,7 Active zones per bouton: wt vs. 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9, 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 *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One-Way ANOV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ean Muscle 4 Active zones/terminal length: all genotyp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ean Muscle 4 A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ctive zones/terminal length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9, 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ean Muscle 4 A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ctive zones/terminal length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9, 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One-Way ANO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ean Muscle 6,7 Active zones/terminal length: all geno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ean Muscle 6,7 A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ctive zones/terminal length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9, 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ean Muscle 6,7 A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ctive zones/terminal length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9, 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One-Way ANOV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eadEasy Synapse voxel mean Muscle 4: all genotyp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DeadEasy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Synapse voxel mean Muscle 4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9, 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DeadEasy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Synapse voxel mean Muscle 4: wt vs. 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9, 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6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One-Way ANO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eadEasy Synapse voxel mean Muscle 6,7: all geno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eadEasy Sy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napse voxel mean Muscle 6,7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9, 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eadEasy Sy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napse voxel mean Muscle 6,7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9, 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F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One-Way ANO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eadEasy Synapse voxel/terminal length Muscle 4: all geno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F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eadEasy Synapse vox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el/terminal length Muscle 4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9, 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F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eadEasy Synapse vox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l/terminal length Muscle 4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9, 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F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One-Way ANO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eadEasy Synapse voxel/terminal length Muscle 6,7: all geno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F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eadEasy Synapse voxel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/terminal length Muscle 6,7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9, 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F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eadEasy Synapse voxel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/terminal length Muscle 6,7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9, 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One-Way ANOV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eadEasy Synapse voxel mean Muscle 6,7: all genotyp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eadEasy Syn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apse voxel mean Muscle 6,7: wt vs. 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f(3L)6092/DNT1</w:t>
            </w:r>
            <w:r w:rsidRPr="00D15D4D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55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2, 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eadEasy Sy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napse voxel mean Muscle 6,7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elavGal4&gt; DNT1CK3'+, per bouton in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2, 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4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eadEasy Syn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apse voxel mean Muscle 6,7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elavGal4&gt; DNT2CK, per bouton in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2, 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One-Way ANO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ean Muscle 6,7 Active zones per bouton: all geno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Mean Muscle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6,7 Active zones per bouton: wt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f(3L(6092)/DNT1</w:t>
            </w:r>
            <w:r w:rsidRPr="00D15D4D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55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2, 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Mean Muscle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6,7 Active zones per bouton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elavGal4xUASDNT1CK3'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2, 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Mean Muscle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6,7 Active zones per bouton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elavGal4xUASDNT2CK6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2, 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One-Way ANO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eadEasy Synapse voxel/terminal length Muscle 6,7: all geno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eadEasy Synapse voxel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/terminal length Muscle 6,7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f(3L)6092/DNT155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2, 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eadEasy Synapse voxel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/terminal length Muscle 6,7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 elavGal4&gt; DNT1CK3'+, in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2, 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4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eadEasy Synapse voxel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/terminal length Muscle 6,7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 elavGal4&gt; DNT2CK, in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2, 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One-Way ANO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ean Muscle 6,7 Active zones/terminal length: all geno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ean Muscle 6,7 A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ctive zones/terminal length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 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f(3L(6092)/DNT155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2, 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ean Muscle 6,7 Active zones/term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inal length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elavGal4xUASDNT1CK3'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2, 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4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4H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Dunne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ean Muscle 6,7 A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ctive zones/terminal length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elavGal4xUASDNT2CK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2, 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5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% Muscle 6,7 NMJ with debris: all genotyp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541EF2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541EF2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5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Muscle 6,7 NMJ with debris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8, 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541EF2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541EF2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5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Muscle 6,7 NMJ with debris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8, 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541EF2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541EF2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5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Muscle 6,7 NMJ with debris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elavGal4&gt;spz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8, 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541EF2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541EF2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*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5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Muscle 6,7 NMJ with debris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elavGal4&gt;DNT1CK3'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8, 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541EF2" w:rsidP="00F81D00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7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541EF2" w:rsidP="00F81D00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5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Muscle 6,7 NMJ with debris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elavGal4&gt;DNT2C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8, 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541EF2" w:rsidP="00F81D00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541EF2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8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5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% Muscle 6,7 NMJ with </w:t>
            </w:r>
            <w:r w:rsidR="002936E4">
              <w:rPr>
                <w:rFonts w:ascii="Arial" w:hAnsi="Arial"/>
                <w:sz w:val="20"/>
                <w:szCs w:val="20"/>
                <w:lang w:val="en-GB"/>
              </w:rPr>
              <w:t xml:space="preserve">≥1 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ghost boutons: all geno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E7E36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E7E36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5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% Muscle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6,7 NMJ with </w:t>
            </w:r>
            <w:r w:rsidR="002936E4">
              <w:rPr>
                <w:rFonts w:ascii="Arial" w:hAnsi="Arial"/>
                <w:sz w:val="20"/>
                <w:szCs w:val="20"/>
                <w:lang w:val="en-GB"/>
              </w:rPr>
              <w:t xml:space="preserve">≥1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host boutons: 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8, 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E7E36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2.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E7E36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5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% Muscl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6,7 NMJ with </w:t>
            </w:r>
            <w:r w:rsidR="002936E4">
              <w:rPr>
                <w:rFonts w:ascii="Arial" w:hAnsi="Arial"/>
                <w:sz w:val="20"/>
                <w:szCs w:val="20"/>
                <w:lang w:val="en-GB"/>
              </w:rPr>
              <w:t xml:space="preserve">≥1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host boutons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DNT1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41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8, 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E7E36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E7E36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5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% Muscl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6,7 NMJ with </w:t>
            </w:r>
            <w:r w:rsidR="002936E4">
              <w:rPr>
                <w:rFonts w:ascii="Arial" w:hAnsi="Arial"/>
                <w:sz w:val="20"/>
                <w:szCs w:val="20"/>
                <w:lang w:val="en-GB"/>
              </w:rPr>
              <w:t xml:space="preserve">≥1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host boutons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elavGal4&gt;spz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8, 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E7E36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6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E7E36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5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% Muscl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6,7 NMJ with </w:t>
            </w:r>
            <w:r w:rsidR="002936E4">
              <w:rPr>
                <w:rFonts w:ascii="Arial" w:hAnsi="Arial"/>
                <w:sz w:val="20"/>
                <w:szCs w:val="20"/>
                <w:lang w:val="en-GB"/>
              </w:rPr>
              <w:t xml:space="preserve">≥1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ghost boutons: wt vs. 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elavGal4&gt;DNT1CK3'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8, 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E7E36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E7E36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5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Chi-Squar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, Bonferro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SS 21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% Muscle</w:t>
            </w:r>
            <w:r>
              <w:rPr>
                <w:rFonts w:ascii="Arial" w:hAnsi="Arial"/>
                <w:sz w:val="20"/>
                <w:szCs w:val="20"/>
                <w:lang w:val="en-GB"/>
              </w:rPr>
              <w:t xml:space="preserve"> 6,7 NMJ with </w:t>
            </w:r>
            <w:r w:rsidR="002936E4">
              <w:rPr>
                <w:rFonts w:ascii="Arial" w:hAnsi="Arial"/>
                <w:sz w:val="20"/>
                <w:szCs w:val="20"/>
                <w:lang w:val="en-GB"/>
              </w:rPr>
              <w:t xml:space="preserve">≥1 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ghost boutons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elavGal4&gt;DNT2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28, 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E7E36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3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E7E36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tudents t-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Graphpad Prism 6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uscle 4 mEJP frequency 1.8mM Ca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+</w:t>
            </w:r>
            <w:r w:rsidR="002936E4">
              <w:rPr>
                <w:rFonts w:ascii="Arial" w:hAnsi="Arial"/>
                <w:sz w:val="20"/>
                <w:szCs w:val="20"/>
                <w:lang w:val="en-GB"/>
              </w:rPr>
              <w:t>: wt vs.</w:t>
            </w:r>
            <w:r w:rsidR="002936E4"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8, 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67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tudents t-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Graphpad Prism 6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uscle 4 mEJP frequency 0.7mM Ca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+</w:t>
            </w:r>
            <w:r w:rsidR="002936E4">
              <w:rPr>
                <w:rFonts w:ascii="Arial" w:hAnsi="Arial"/>
                <w:sz w:val="20"/>
                <w:szCs w:val="20"/>
                <w:lang w:val="en-GB"/>
              </w:rPr>
              <w:t>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8, 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tudents t-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Graphpad Prism 6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uscle 4 mEJP amplitude 1.8mM Ca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+</w:t>
            </w:r>
            <w:r w:rsidR="002936E4">
              <w:rPr>
                <w:rFonts w:ascii="Arial" w:hAnsi="Arial"/>
                <w:sz w:val="20"/>
                <w:szCs w:val="20"/>
                <w:lang w:val="en-GB"/>
              </w:rPr>
              <w:t>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8, 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tudents t-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Graphpad Prism 6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uscle 4 mEJP amplitude 0.7mM Ca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+</w:t>
            </w:r>
            <w:r w:rsidR="002936E4">
              <w:rPr>
                <w:rFonts w:ascii="Arial" w:hAnsi="Arial"/>
                <w:sz w:val="20"/>
                <w:szCs w:val="20"/>
                <w:lang w:val="en-GB"/>
              </w:rPr>
              <w:t>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8, 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*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tudents t-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Graphpad Prism 6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uscle 4 EJP amplitude 1.8mM Ca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+</w:t>
            </w:r>
            <w:r w:rsidR="002936E4">
              <w:rPr>
                <w:rFonts w:ascii="Arial" w:hAnsi="Arial"/>
                <w:sz w:val="20"/>
                <w:szCs w:val="20"/>
                <w:lang w:val="en-GB"/>
              </w:rPr>
              <w:t>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8, 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3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tudents t-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Graphpad Prism 6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uscle 4 EJP amplitude 0.7mM Ca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+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: w</w:t>
            </w:r>
            <w:r w:rsidR="002936E4">
              <w:rPr>
                <w:rFonts w:ascii="Arial" w:hAnsi="Arial"/>
                <w:sz w:val="20"/>
                <w:szCs w:val="20"/>
                <w:lang w:val="en-GB"/>
              </w:rPr>
              <w:t>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8, 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tudents t-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Graphpad Prism 6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uscle 4 Quantal content 0.7mM Ca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+</w:t>
            </w:r>
            <w:r w:rsidR="002936E4">
              <w:rPr>
                <w:rFonts w:ascii="Arial" w:hAnsi="Arial"/>
                <w:sz w:val="20"/>
                <w:szCs w:val="20"/>
                <w:lang w:val="en-GB"/>
              </w:rPr>
              <w:t>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spz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8, 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16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tudents t-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Graphpad Prism 6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uscle 6,</w:t>
            </w:r>
            <w:r w:rsidR="002936E4">
              <w:rPr>
                <w:rFonts w:ascii="Arial" w:hAnsi="Arial"/>
                <w:sz w:val="20"/>
                <w:szCs w:val="20"/>
                <w:lang w:val="en-GB"/>
              </w:rPr>
              <w:t>7 mEJP frequency 1.8mM Ca2+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DNT1</w:t>
            </w:r>
            <w:r w:rsidRPr="002936E4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55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14, 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131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tudents t-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Graphpad Prism 6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uscle 6,</w:t>
            </w:r>
            <w:r w:rsidR="002936E4">
              <w:rPr>
                <w:rFonts w:ascii="Arial" w:hAnsi="Arial"/>
                <w:sz w:val="20"/>
                <w:szCs w:val="20"/>
                <w:lang w:val="en-GB"/>
              </w:rPr>
              <w:t>7 mEJP frequency 0.7mM Ca2+: wt vs.</w:t>
            </w:r>
            <w:r w:rsidR="002936E4"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DNT1</w:t>
            </w:r>
            <w:r w:rsidRPr="002936E4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55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9, 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tudents t-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Graphpad Prism 6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uscle 6,</w:t>
            </w:r>
            <w:r w:rsidR="002936E4">
              <w:rPr>
                <w:rFonts w:ascii="Arial" w:hAnsi="Arial"/>
                <w:sz w:val="20"/>
                <w:szCs w:val="20"/>
                <w:lang w:val="en-GB"/>
              </w:rPr>
              <w:t>7 mEJP amplitude 1.8mM Ca2+: wt vs.</w:t>
            </w:r>
            <w:r w:rsidR="002936E4"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DNT1</w:t>
            </w:r>
            <w:r w:rsidRPr="002936E4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55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13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 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0C0C0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tudents t-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Graphpad Prism 6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uscle 6,7 mEJP amp</w:t>
            </w:r>
            <w:r w:rsidR="002936E4">
              <w:rPr>
                <w:rFonts w:ascii="Arial" w:hAnsi="Arial"/>
                <w:sz w:val="20"/>
                <w:szCs w:val="20"/>
                <w:lang w:val="en-GB"/>
              </w:rPr>
              <w:t>litude 0.7mM Ca2+: wt vs.</w:t>
            </w:r>
            <w:r w:rsidR="002936E4"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DNT1</w:t>
            </w:r>
            <w:r w:rsidRPr="002936E4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55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9, 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2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tudents t-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Graphpad Prism 6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uscle 6</w:t>
            </w:r>
            <w:r w:rsidR="002936E4">
              <w:rPr>
                <w:rFonts w:ascii="Arial" w:hAnsi="Arial"/>
                <w:sz w:val="20"/>
                <w:szCs w:val="20"/>
                <w:lang w:val="en-GB"/>
              </w:rPr>
              <w:t>,7 EJP amplitude 1.8mM Ca2+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DNT1</w:t>
            </w:r>
            <w:r w:rsidRPr="002936E4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55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9, 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54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  <w:tr w:rsidR="00D15D4D" w:rsidRPr="00167498">
        <w:trPr>
          <w:trHeight w:val="2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6F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Students t-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Graphpad Prism 6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Muscle 6</w:t>
            </w:r>
            <w:r w:rsidR="002936E4">
              <w:rPr>
                <w:rFonts w:ascii="Arial" w:hAnsi="Arial"/>
                <w:sz w:val="20"/>
                <w:szCs w:val="20"/>
                <w:lang w:val="en-GB"/>
              </w:rPr>
              <w:t>,7 EJP amplitude 0.7mM Ca2+: wt vs.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 xml:space="preserve"> DNT1</w:t>
            </w:r>
            <w:r w:rsidRPr="002936E4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55</w:t>
            </w:r>
            <w:r w:rsidRPr="00167498">
              <w:rPr>
                <w:rFonts w:ascii="Arial" w:hAnsi="Arial"/>
                <w:sz w:val="20"/>
                <w:szCs w:val="20"/>
                <w:lang w:val="en-GB"/>
              </w:rPr>
              <w:t>,DNT2</w:t>
            </w:r>
            <w:r w:rsidRPr="00167498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e034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9, 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5D4D" w:rsidRPr="00167498" w:rsidRDefault="00D15D4D" w:rsidP="0016749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167498">
              <w:rPr>
                <w:rFonts w:ascii="Arial" w:hAnsi="Arial"/>
                <w:sz w:val="20"/>
                <w:szCs w:val="20"/>
                <w:lang w:val="en-GB"/>
              </w:rPr>
              <w:t>ns</w:t>
            </w:r>
          </w:p>
        </w:tc>
      </w:tr>
    </w:tbl>
    <w:p w:rsidR="0074152D" w:rsidRDefault="0074152D"/>
    <w:sectPr w:rsidR="0074152D" w:rsidSect="008C188C">
      <w:pgSz w:w="16838" w:h="11899" w:orient="landscape"/>
      <w:pgMar w:top="1361" w:right="1440" w:bottom="1304" w:left="1440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67498"/>
    <w:rsid w:val="000F075A"/>
    <w:rsid w:val="00167498"/>
    <w:rsid w:val="002446D0"/>
    <w:rsid w:val="00270347"/>
    <w:rsid w:val="002936E4"/>
    <w:rsid w:val="00323D25"/>
    <w:rsid w:val="003344A1"/>
    <w:rsid w:val="00467E5A"/>
    <w:rsid w:val="004720C7"/>
    <w:rsid w:val="00505FF8"/>
    <w:rsid w:val="00517DC3"/>
    <w:rsid w:val="00541EF2"/>
    <w:rsid w:val="00585DEE"/>
    <w:rsid w:val="006541F0"/>
    <w:rsid w:val="00721ADE"/>
    <w:rsid w:val="0074152D"/>
    <w:rsid w:val="007F0FCF"/>
    <w:rsid w:val="007F5627"/>
    <w:rsid w:val="008C188C"/>
    <w:rsid w:val="00966EA5"/>
    <w:rsid w:val="00A9294B"/>
    <w:rsid w:val="00AD126C"/>
    <w:rsid w:val="00CD42C0"/>
    <w:rsid w:val="00D15D4D"/>
    <w:rsid w:val="00D97DB7"/>
    <w:rsid w:val="00DE7E36"/>
    <w:rsid w:val="00E82A96"/>
    <w:rsid w:val="00EB73F8"/>
    <w:rsid w:val="00F81D00"/>
    <w:rsid w:val="00FD2B90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20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167498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167498"/>
    <w:rPr>
      <w:color w:val="993366"/>
      <w:u w:val="single"/>
    </w:rPr>
  </w:style>
  <w:style w:type="paragraph" w:customStyle="1" w:styleId="font0">
    <w:name w:val="font0"/>
    <w:basedOn w:val="Normal"/>
    <w:rsid w:val="00167498"/>
    <w:pPr>
      <w:spacing w:beforeLines="1" w:afterLines="1"/>
    </w:pPr>
    <w:rPr>
      <w:rFonts w:ascii="Arial" w:hAnsi="Arial"/>
      <w:sz w:val="20"/>
      <w:szCs w:val="20"/>
      <w:lang w:val="en-GB"/>
    </w:rPr>
  </w:style>
  <w:style w:type="paragraph" w:customStyle="1" w:styleId="font1">
    <w:name w:val="font1"/>
    <w:basedOn w:val="Normal"/>
    <w:rsid w:val="00167498"/>
    <w:pPr>
      <w:spacing w:beforeLines="1" w:afterLines="1"/>
    </w:pPr>
    <w:rPr>
      <w:rFonts w:ascii="Arial" w:hAnsi="Arial"/>
      <w:sz w:val="20"/>
      <w:szCs w:val="20"/>
      <w:lang w:val="en-GB"/>
    </w:rPr>
  </w:style>
  <w:style w:type="paragraph" w:customStyle="1" w:styleId="font5">
    <w:name w:val="font5"/>
    <w:basedOn w:val="Normal"/>
    <w:rsid w:val="00167498"/>
    <w:pPr>
      <w:spacing w:beforeLines="1" w:afterLines="1"/>
    </w:pPr>
    <w:rPr>
      <w:rFonts w:ascii="Arial" w:hAnsi="Arial"/>
      <w:sz w:val="20"/>
      <w:szCs w:val="20"/>
      <w:lang w:val="en-GB"/>
    </w:rPr>
  </w:style>
  <w:style w:type="paragraph" w:customStyle="1" w:styleId="font6">
    <w:name w:val="font6"/>
    <w:basedOn w:val="Normal"/>
    <w:rsid w:val="00167498"/>
    <w:pPr>
      <w:spacing w:beforeLines="1" w:afterLines="1"/>
    </w:pPr>
    <w:rPr>
      <w:rFonts w:ascii="Arial" w:hAnsi="Arial"/>
      <w:sz w:val="20"/>
      <w:szCs w:val="20"/>
      <w:lang w:val="en-GB"/>
    </w:rPr>
  </w:style>
  <w:style w:type="paragraph" w:customStyle="1" w:styleId="xl24">
    <w:name w:val="xl24"/>
    <w:basedOn w:val="Normal"/>
    <w:rsid w:val="00167498"/>
    <w:pPr>
      <w:pBdr>
        <w:lef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25">
    <w:name w:val="xl25"/>
    <w:basedOn w:val="Normal"/>
    <w:rsid w:val="00167498"/>
    <w:pPr>
      <w:pBdr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26">
    <w:name w:val="xl26"/>
    <w:basedOn w:val="Normal"/>
    <w:rsid w:val="00167498"/>
    <w:pPr>
      <w:pBdr>
        <w:left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27">
    <w:name w:val="xl27"/>
    <w:basedOn w:val="Normal"/>
    <w:rsid w:val="00167498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28">
    <w:name w:val="xl28"/>
    <w:basedOn w:val="Normal"/>
    <w:rsid w:val="00167498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29">
    <w:name w:val="xl29"/>
    <w:basedOn w:val="Normal"/>
    <w:rsid w:val="00167498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30">
    <w:name w:val="xl30"/>
    <w:basedOn w:val="Normal"/>
    <w:rsid w:val="0016749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</w:pPr>
    <w:rPr>
      <w:rFonts w:ascii="Arial" w:hAnsi="Arial"/>
      <w:b/>
      <w:bCs/>
      <w:sz w:val="20"/>
      <w:szCs w:val="20"/>
      <w:lang w:val="en-GB"/>
    </w:rPr>
  </w:style>
  <w:style w:type="paragraph" w:customStyle="1" w:styleId="xl31">
    <w:name w:val="xl31"/>
    <w:basedOn w:val="Normal"/>
    <w:rsid w:val="00167498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Arial" w:hAnsi="Arial"/>
      <w:b/>
      <w:bCs/>
      <w:sz w:val="20"/>
      <w:szCs w:val="20"/>
      <w:lang w:val="en-GB"/>
    </w:rPr>
  </w:style>
  <w:style w:type="paragraph" w:customStyle="1" w:styleId="xl32">
    <w:name w:val="xl32"/>
    <w:basedOn w:val="Normal"/>
    <w:rsid w:val="0016749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Arial" w:hAnsi="Arial"/>
      <w:b/>
      <w:bCs/>
      <w:sz w:val="20"/>
      <w:szCs w:val="20"/>
      <w:lang w:val="en-GB"/>
    </w:rPr>
  </w:style>
  <w:style w:type="paragraph" w:customStyle="1" w:styleId="xl33">
    <w:name w:val="xl33"/>
    <w:basedOn w:val="Normal"/>
    <w:rsid w:val="00167498"/>
    <w:pPr>
      <w:pBdr>
        <w:left w:val="single" w:sz="4" w:space="0" w:color="auto"/>
        <w:bottom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34">
    <w:name w:val="xl34"/>
    <w:basedOn w:val="Normal"/>
    <w:rsid w:val="00167498"/>
    <w:pPr>
      <w:pBdr>
        <w:top w:val="single" w:sz="4" w:space="0" w:color="auto"/>
        <w:left w:val="single" w:sz="4" w:space="0" w:color="auto"/>
      </w:pBdr>
      <w:shd w:val="clear" w:color="auto" w:fill="C0C0C0"/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35">
    <w:name w:val="xl35"/>
    <w:basedOn w:val="Normal"/>
    <w:rsid w:val="00167498"/>
    <w:pPr>
      <w:pBdr>
        <w:top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36">
    <w:name w:val="xl36"/>
    <w:basedOn w:val="Normal"/>
    <w:rsid w:val="00167498"/>
    <w:pPr>
      <w:pBdr>
        <w:top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37">
    <w:name w:val="xl37"/>
    <w:basedOn w:val="Normal"/>
    <w:rsid w:val="00167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Arial" w:hAnsi="Arial"/>
      <w:b/>
      <w:bCs/>
      <w:sz w:val="20"/>
      <w:szCs w:val="20"/>
      <w:lang w:val="en-GB"/>
    </w:rPr>
  </w:style>
  <w:style w:type="paragraph" w:customStyle="1" w:styleId="xl38">
    <w:name w:val="xl38"/>
    <w:basedOn w:val="Normal"/>
    <w:rsid w:val="00167498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39">
    <w:name w:val="xl39"/>
    <w:basedOn w:val="Normal"/>
    <w:rsid w:val="0016749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40">
    <w:name w:val="xl40"/>
    <w:basedOn w:val="Normal"/>
    <w:rsid w:val="0016749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41">
    <w:name w:val="xl41"/>
    <w:basedOn w:val="Normal"/>
    <w:rsid w:val="00167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Arial" w:hAnsi="Arial"/>
      <w:b/>
      <w:bCs/>
      <w:sz w:val="20"/>
      <w:szCs w:val="20"/>
      <w:lang w:val="en-GB"/>
    </w:rPr>
  </w:style>
  <w:style w:type="paragraph" w:customStyle="1" w:styleId="xl42">
    <w:name w:val="xl42"/>
    <w:basedOn w:val="Normal"/>
    <w:rsid w:val="00167498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43">
    <w:name w:val="xl43"/>
    <w:basedOn w:val="Normal"/>
    <w:rsid w:val="0016749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44">
    <w:name w:val="xl44"/>
    <w:basedOn w:val="Normal"/>
    <w:rsid w:val="0016749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45">
    <w:name w:val="xl45"/>
    <w:basedOn w:val="Normal"/>
    <w:rsid w:val="00167498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46">
    <w:name w:val="xl46"/>
    <w:basedOn w:val="Normal"/>
    <w:rsid w:val="001674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Arial" w:hAnsi="Arial"/>
      <w:b/>
      <w:bCs/>
      <w:sz w:val="20"/>
      <w:szCs w:val="20"/>
      <w:lang w:val="en-GB"/>
    </w:rPr>
  </w:style>
  <w:style w:type="paragraph" w:customStyle="1" w:styleId="xl47">
    <w:name w:val="xl47"/>
    <w:basedOn w:val="Normal"/>
    <w:rsid w:val="00167498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48">
    <w:name w:val="xl48"/>
    <w:basedOn w:val="Normal"/>
    <w:rsid w:val="0016749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  <w:style w:type="paragraph" w:customStyle="1" w:styleId="xl49">
    <w:name w:val="xl49"/>
    <w:basedOn w:val="Normal"/>
    <w:rsid w:val="0016749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7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829</Words>
  <Characters>10429</Characters>
  <Application>Microsoft Macintosh Word</Application>
  <DocSecurity>0</DocSecurity>
  <Lines>86</Lines>
  <Paragraphs>20</Paragraphs>
  <ScaleCrop>false</ScaleCrop>
  <Company>MRC Cambridge</Company>
  <LinksUpToDate>false</LinksUpToDate>
  <CharactersWithSpaces>12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utcliffe</dc:creator>
  <cp:keywords/>
  <cp:lastModifiedBy>Alicia Hidalgo</cp:lastModifiedBy>
  <cp:revision>8</cp:revision>
  <dcterms:created xsi:type="dcterms:W3CDTF">2013-07-08T22:52:00Z</dcterms:created>
  <dcterms:modified xsi:type="dcterms:W3CDTF">2013-07-12T09:21:00Z</dcterms:modified>
</cp:coreProperties>
</file>